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15994" w:type="dxa"/>
        <w:tblLook w:val="04A0" w:firstRow="1" w:lastRow="0" w:firstColumn="1" w:lastColumn="0" w:noHBand="0" w:noVBand="1"/>
      </w:tblPr>
      <w:tblGrid>
        <w:gridCol w:w="1843"/>
        <w:gridCol w:w="1654"/>
        <w:gridCol w:w="1653"/>
        <w:gridCol w:w="1116"/>
        <w:gridCol w:w="1648"/>
        <w:gridCol w:w="1101"/>
        <w:gridCol w:w="1641"/>
        <w:gridCol w:w="1369"/>
        <w:gridCol w:w="3609"/>
        <w:gridCol w:w="360"/>
      </w:tblGrid>
      <w:tr w:rsidR="008110A7" w:rsidRPr="000F1C3A" w:rsidTr="003E463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4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RDefault="008110A7" w:rsidP="001A7A7B">
            <w:pPr>
              <w:tabs>
                <w:tab w:val="left" w:pos="14115"/>
              </w:tabs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1F00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A7A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 Lipid species in differentiation of prostate cancer.</w:t>
            </w:r>
          </w:p>
        </w:tc>
      </w:tr>
      <w:tr w:rsidR="008110A7" w:rsidRPr="000F1C3A" w:rsidTr="003E463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Lipids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>PNT1a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>DU145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>22RV1</w:t>
            </w:r>
          </w:p>
        </w:tc>
        <w:tc>
          <w:tcPr>
            <w:tcW w:w="301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>LNCaP</w:t>
            </w:r>
            <w:proofErr w:type="spellEnd"/>
          </w:p>
        </w:tc>
        <w:tc>
          <w:tcPr>
            <w:tcW w:w="360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orted u</w:t>
            </w: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>p- or down-regul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on</w:t>
            </w: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cancer</w:t>
            </w:r>
          </w:p>
        </w:tc>
      </w:tr>
      <w:tr w:rsidR="008110A7" w:rsidRPr="000F1C3A" w:rsidTr="003E463D">
        <w:trPr>
          <w:gridAfter w:val="1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>Mean ± SEM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>Mean ± SEM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</w:t>
            </w: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nge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>Mean ± SEM</w:t>
            </w:r>
          </w:p>
        </w:tc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</w:t>
            </w: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ng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>Mean ± SEM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</w:t>
            </w:r>
            <w:r w:rsidRPr="00DE5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nge</w:t>
            </w:r>
          </w:p>
        </w:tc>
        <w:tc>
          <w:tcPr>
            <w:tcW w:w="3609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 (16:2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8.40 ± 1.94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.47 ± 0.95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24.80 ± 4.83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2.20 ± 2.65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16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40.60 ± 9.0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1.57 ± 1.4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41.20 ± 13.9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2.97 ± 1.7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16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2.98 ± 4.17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8.70 ± 1.0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93.30 ± 18.8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3.67 ± 0.6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18:3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9.88 ± 1.83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3.58 ± 0.3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03.30 ± 5.7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1.92 ± 0.84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18:2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1.24 ± 4.2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0.38 ± 1.5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69.30 ± 22.2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1 ± 3.7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plasma from prostate cancer patient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Zhou&lt;/Author&gt;&lt;Year&gt;2012&lt;/Year&gt;&lt;RecNum&gt;82&lt;/RecNum&gt;&lt;DisplayText&gt;[1]&lt;/DisplayText&gt;&lt;record&gt;&lt;rec-number&gt;82&lt;/rec-number&gt;&lt;foreign-keys&gt;&lt;key app="EN" db-id="f9pe5dw2e0wppje5w2fx9xfz9fpsvz2wtdrf" timestamp="0"&gt;82&lt;/key&gt;&lt;/foreign-keys&gt;&lt;ref-type name="Journal Article"&gt;17&lt;/ref-type&gt;&lt;contributors&gt;&lt;authors&gt;&lt;author&gt;Zhou, X.&lt;/author&gt;&lt;author&gt;Mao, J.&lt;/author&gt;&lt;author&gt;Ai, J.&lt;/author&gt;&lt;author&gt;Deng, Y.&lt;/author&gt;&lt;author&gt;Roth, M. R.&lt;/author&gt;&lt;author&gt;Pound, C.&lt;/author&gt;&lt;author&gt;Henegar, J.&lt;/author&gt;&lt;author&gt;Welti, R.&lt;/author&gt;&lt;author&gt;Bigler, S. A.&lt;/author&gt;&lt;/authors&gt;&lt;/contributors&gt;&lt;auth-address&gt;Department of Pathology, University of Mississippi Medical Center, Jackson, Mississippi, United States of America. xzhou@umc.edu&lt;/auth-address&gt;&lt;titles&gt;&lt;title&gt;Identification of plasma lipid biomarkers for prostate cancer by lipidomics and bioinformatics&lt;/title&gt;&lt;secondary-title&gt;PLoS One&lt;/secondary-title&gt;&lt;alt-title&gt;PloS one&lt;/alt-title&gt;&lt;/titles&gt;&lt;pages&gt;e48889&lt;/pages&gt;&lt;volume&gt;7&lt;/volume&gt;&lt;number&gt;11&lt;/number&gt;&lt;edition&gt;2012/11/16&lt;/edition&gt;&lt;keywords&gt;&lt;keyword&gt;Adult&lt;/keyword&gt;&lt;keyword&gt;Aged&lt;/keyword&gt;&lt;keyword&gt;Biomarkers, Tumor/*blood&lt;/keyword&gt;&lt;keyword&gt;Computational Biology/*methods&lt;/keyword&gt;&lt;keyword&gt;Humans&lt;/keyword&gt;&lt;keyword&gt;Lipids/*blood&lt;/keyword&gt;&lt;keyword&gt;Male&lt;/keyword&gt;&lt;keyword&gt;Metabolomics/*methods&lt;/keyword&gt;&lt;keyword&gt;Middle Aged&lt;/keyword&gt;&lt;keyword&gt;Principal Component Analysis&lt;/keyword&gt;&lt;keyword&gt;Prognosis&lt;/keyword&gt;&lt;keyword&gt;Prostatic Neoplasms/*blood/diagnosis&lt;/keyword&gt;&lt;/keywords&gt;&lt;dates&gt;&lt;year&gt;2012&lt;/year&gt;&lt;/dates&gt;&lt;isbn&gt;1932-6203&lt;/isbn&gt;&lt;accession-num&gt;23152813&lt;/accession-num&gt;&lt;urls&gt;&lt;/urls&gt;&lt;custom2&gt;Pmc3495963&lt;/custom2&gt;&lt;electronic-resource-num&gt;10.1371/journal.pone.0048889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bookmarkStart w:id="0" w:name="_GoBack"/>
        <w:bookmarkEnd w:id="0"/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18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052 ± 99.03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76.80 ± 9.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879 ± 116.2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06.20 ± 8.4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18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9.50 ± 1.42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8.58 ± 0.5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3.95 ± 4.5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.57 ± 0.2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plasma from prostate cancer patient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Zhou&lt;/Author&gt;&lt;Year&gt;2012&lt;/Year&gt;&lt;RecNum&gt;82&lt;/RecNum&gt;&lt;DisplayText&gt;[1]&lt;/DisplayText&gt;&lt;record&gt;&lt;rec-number&gt;82&lt;/rec-number&gt;&lt;foreign-keys&gt;&lt;key app="EN" db-id="f9pe5dw2e0wppje5w2fx9xfz9fpsvz2wtdrf" timestamp="0"&gt;82&lt;/key&gt;&lt;/foreign-keys&gt;&lt;ref-type name="Journal Article"&gt;17&lt;/ref-type&gt;&lt;contributors&gt;&lt;authors&gt;&lt;author&gt;Zhou, X.&lt;/author&gt;&lt;author&gt;Mao, J.&lt;/author&gt;&lt;author&gt;Ai, J.&lt;/author&gt;&lt;author&gt;Deng, Y.&lt;/author&gt;&lt;author&gt;Roth, M. R.&lt;/author&gt;&lt;author&gt;Pound, C.&lt;/author&gt;&lt;author&gt;Henegar, J.&lt;/author&gt;&lt;author&gt;Welti, R.&lt;/author&gt;&lt;author&gt;Bigler, S. A.&lt;/author&gt;&lt;/authors&gt;&lt;/contributors&gt;&lt;auth-address&gt;Department of Pathology, University of Mississippi Medical Center, Jackson, Mississippi, United States of America. xzhou@umc.edu&lt;/auth-address&gt;&lt;titles&gt;&lt;title&gt;Identification of plasma lipid biomarkers for prostate cancer by lipidomics and bioinformatics&lt;/title&gt;&lt;secondary-title&gt;PLoS One&lt;/secondary-title&gt;&lt;alt-title&gt;PloS one&lt;/alt-title&gt;&lt;/titles&gt;&lt;pages&gt;e48889&lt;/pages&gt;&lt;volume&gt;7&lt;/volume&gt;&lt;number&gt;11&lt;/number&gt;&lt;edition&gt;2012/11/16&lt;/edition&gt;&lt;keywords&gt;&lt;keyword&gt;Adult&lt;/keyword&gt;&lt;keyword&gt;Aged&lt;/keyword&gt;&lt;keyword&gt;Biomarkers, Tumor/*blood&lt;/keyword&gt;&lt;keyword&gt;Computational Biology/*methods&lt;/keyword&gt;&lt;keyword&gt;Humans&lt;/keyword&gt;&lt;keyword&gt;Lipids/*blood&lt;/keyword&gt;&lt;keyword&gt;Male&lt;/keyword&gt;&lt;keyword&gt;Metabolomics/*methods&lt;/keyword&gt;&lt;keyword&gt;Middle Aged&lt;/keyword&gt;&lt;keyword&gt;Principal Component Analysis&lt;/keyword&gt;&lt;keyword&gt;Prognosis&lt;/keyword&gt;&lt;keyword&gt;Prostatic Neoplasms/*blood/diagnosis&lt;/keyword&gt;&lt;/keywords&gt;&lt;dates&gt;&lt;year&gt;2012&lt;/year&gt;&lt;/dates&gt;&lt;isbn&gt;1932-6203&lt;/isbn&gt;&lt;accession-num&gt;23152813&lt;/accession-num&gt;&lt;urls&gt;&lt;/urls&gt;&lt;custom2&gt;Pmc3495963&lt;/custom2&gt;&lt;electronic-resource-num&gt;10.1371/journal.pone.0048889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20:5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4.54 ± 6.48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5.12 ± 1.2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63.30 ± 5.2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7.27 ± 1.7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20:4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3.70 ± 3.83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9.17 ± 0.9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01.70 ± 10.6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9.48 ± 4.4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20:3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5.32 ± 3.03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62.27 ± 1.8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54.80 ± 27.1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62 ± 11.0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22:6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5.22 ± 3.22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5.48 ± 3.0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93.80 ± 3.8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86.50 ± 7.6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22:5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0.99 ± 0.6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3.80 ± 0.6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04.40 ± 7.9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0.85 ± 4.2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plasma from prostate cancer patient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Zhou&lt;/Author&gt;&lt;Year&gt;2012&lt;/Year&gt;&lt;RecNum&gt;82&lt;/RecNum&gt;&lt;DisplayText&gt;[1]&lt;/DisplayText&gt;&lt;record&gt;&lt;rec-number&gt;82&lt;/rec-number&gt;&lt;foreign-keys&gt;&lt;key app="EN" db-id="f9pe5dw2e0wppje5w2fx9xfz9fpsvz2wtdrf" timestamp="0"&gt;82&lt;/key&gt;&lt;/foreign-keys&gt;&lt;ref-type name="Journal Article"&gt;17&lt;/ref-type&gt;&lt;contributors&gt;&lt;authors&gt;&lt;author&gt;Zhou, X.&lt;/author&gt;&lt;author&gt;Mao, J.&lt;/author&gt;&lt;author&gt;Ai, J.&lt;/author&gt;&lt;author&gt;Deng, Y.&lt;/author&gt;&lt;author&gt;Roth, M. R.&lt;/author&gt;&lt;author&gt;Pound, C.&lt;/author&gt;&lt;author&gt;Henegar, J.&lt;/author&gt;&lt;author&gt;Welti, R.&lt;/author&gt;&lt;author&gt;Bigler, S. A.&lt;/author&gt;&lt;/authors&gt;&lt;/contributors&gt;&lt;auth-address&gt;Department of Pathology, University of Mississippi Medical Center, Jackson, Mississippi, United States of America. xzhou@umc.edu&lt;/auth-address&gt;&lt;titles&gt;&lt;title&gt;Identification of plasma lipid biomarkers for prostate cancer by lipidomics and bioinformatics&lt;/title&gt;&lt;secondary-title&gt;PLoS One&lt;/secondary-title&gt;&lt;alt-title&gt;PloS one&lt;/alt-title&gt;&lt;/titles&gt;&lt;pages&gt;e48889&lt;/pages&gt;&lt;volume&gt;7&lt;/volume&gt;&lt;number&gt;11&lt;/number&gt;&lt;edition&gt;2012/11/16&lt;/edition&gt;&lt;keywords&gt;&lt;keyword&gt;Adult&lt;/keyword&gt;&lt;keyword&gt;Aged&lt;/keyword&gt;&lt;keyword&gt;Biomarkers, Tumor/*blood&lt;/keyword&gt;&lt;keyword&gt;Computational Biology/*methods&lt;/keyword&gt;&lt;keyword&gt;Humans&lt;/keyword&gt;&lt;keyword&gt;Lipids/*blood&lt;/keyword&gt;&lt;keyword&gt;Male&lt;/keyword&gt;&lt;keyword&gt;Metabolomics/*methods&lt;/keyword&gt;&lt;keyword&gt;Middle Aged&lt;/keyword&gt;&lt;keyword&gt;Principal Component Analysis&lt;/keyword&gt;&lt;keyword&gt;Prognosis&lt;/keyword&gt;&lt;keyword&gt;Prostatic Neoplasms/*blood/diagnosis&lt;/keyword&gt;&lt;/keywords&gt;&lt;dates&gt;&lt;year&gt;2012&lt;/year&gt;&lt;/dates&gt;&lt;isbn&gt;1932-6203&lt;/isbn&gt;&lt;accession-num&gt;23152813&lt;/accession-num&gt;&lt;urls&gt;&lt;/urls&gt;&lt;custom2&gt;Pmc3495963&lt;/custom2&gt;&lt;electronic-resource-num&gt;10.1371/journal.pone.0048889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22:4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.95 ± 0.47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5.37 ± 0.5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94.30 ± 11.4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8.50 ± 1.6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E (24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6.78 ± 1.33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4.57 ± 0.4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5.60 ± 0.6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6.82 ± 0.4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56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SM (18:1/20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972 ± 46.9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02.50 ± 12.8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B14CCA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698 ± 53.7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B14CCA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734 ± 12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SM (18:1/16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79 ± 23.7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10.20± 6.3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017 ± 13.8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713 ± 56.5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breast cancer SK-BR-3 and MDA-MB-361 cell lin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, and thyroid papillary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Ishikawa&lt;/Author&gt;&lt;Year&gt;2012&lt;/Year&gt;&lt;RecNum&gt;120&lt;/RecNum&gt;&lt;DisplayText&gt;[3]&lt;/DisplayText&gt;&lt;record&gt;&lt;rec-number&gt;120&lt;/rec-number&gt;&lt;foreign-keys&gt;&lt;key app="EN" db-id="f9pe5dw2e0wppje5w2fx9xfz9fpsvz2wtdrf" timestamp="0"&gt;120&lt;/key&gt;&lt;/foreign-keys&gt;&lt;ref-type name="Journal Article"&gt;17&lt;/ref-type&gt;&lt;contributors&gt;&lt;authors&gt;&lt;author&gt;Ishikawa, S.&lt;/author&gt;&lt;author&gt;Tateya, I.&lt;/author&gt;&lt;author&gt;Hayasaka, T.&lt;/author&gt;&lt;author&gt;Masaki, N.&lt;/author&gt;&lt;author&gt;Takizawa, Y.&lt;/author&gt;&lt;author&gt;Ohno, S.&lt;/author&gt;&lt;author&gt;Kojima, T.&lt;/author&gt;&lt;author&gt;Kitani, Y.&lt;/author&gt;&lt;author&gt;Kitamura, M.&lt;/author&gt;&lt;author&gt;Hirano, S.&lt;/author&gt;&lt;author&gt;Setou, M.&lt;/author&gt;&lt;author&gt;Ito, J.&lt;/author&gt;&lt;/authors&gt;&lt;/contributors&gt;&lt;auth-address&gt;Department of Otolaryngology-Head and Neck Surgery, Graduate School of Medicine, Kyoto University, Kyoto, Japan.&lt;/auth-address&gt;&lt;titles&gt;&lt;title&gt;Increased expression of phosphatidylcholine (16:0/18:1) and (16:0/18:2) in thyroid papillary cancer&lt;/title&gt;&lt;secondary-title&gt;PLoS One&lt;/secondary-title&gt;&lt;alt-title&gt;PloS one&lt;/alt-title&gt;&lt;/titles&gt;&lt;pages&gt;e48873&lt;/pages&gt;&lt;volume&gt;7&lt;/volume&gt;&lt;number&gt;11&lt;/number&gt;&lt;edition&gt;2012/11/10&lt;/edition&gt;&lt;keywords&gt;&lt;keyword&gt;Carcinoma/*metabolism/pathology&lt;/keyword&gt;&lt;keyword&gt;Female&lt;/keyword&gt;&lt;keyword&gt;Humans&lt;/keyword&gt;&lt;keyword&gt;Male&lt;/keyword&gt;&lt;keyword&gt;Middle Aged&lt;/keyword&gt;&lt;keyword&gt;Phosphatidylcholines/chemistry/*metabolism&lt;/keyword&gt;&lt;keyword&gt;Staining and Labeling&lt;/keyword&gt;&lt;keyword&gt;Tandem Mass Spectrometry&lt;/keyword&gt;&lt;keyword&gt;Thyroid Neoplasms/*metabolism/pathology&lt;/keyword&gt;&lt;/keywords&gt;&lt;dates&gt;&lt;year&gt;2012&lt;/year&gt;&lt;/dates&gt;&lt;isbn&gt;1932-6203&lt;/isbn&gt;&lt;accession-num&gt;23139822&lt;/accession-num&gt;&lt;urls&gt;&lt;/urls&gt;&lt;custom2&gt;Pmc3490946&lt;/custom2&gt;&lt;electronic-resource-num&gt;10.1371/journal.pone.0048873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SM (18:1/16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5.52 ± 1.9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6.65 ± 0.4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6.05 ± 0.7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0.53 ± 1.54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 (18:1/18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9.77 ± 2.22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61.88 ± 0.5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55 ± 3.1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17.30 ± 4.4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Down-regulated in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SM (18:1/18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7.82 ±</w:t>
            </w:r>
            <w:bookmarkEnd w:id="1"/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0.63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.37 ± 0.3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8.05 ± 0.3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1.77 ± 0.7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Down-regulated in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SM (18:1/22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59 ± 21.6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47.50 ± 7.0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824 ± 110.7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34.30 ± 16.2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Enriched in PC-3 exosom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Llorente&lt;/Author&gt;&lt;Year&gt;2013&lt;/Year&gt;&lt;RecNum&gt;122&lt;/RecNum&gt;&lt;DisplayText&gt;[5]&lt;/DisplayText&gt;&lt;record&gt;&lt;rec-number&gt;122&lt;/rec-number&gt;&lt;foreign-keys&gt;&lt;key app="EN" db-id="f9pe5dw2e0wppje5w2fx9xfz9fpsvz2wtdrf" timestamp="0"&gt;122&lt;/key&gt;&lt;/foreign-keys&gt;&lt;ref-type name="Journal Article"&gt;17&lt;/ref-type&gt;&lt;contributors&gt;&lt;authors&gt;&lt;author&gt;Llorente, A.&lt;/author&gt;&lt;author&gt;Skotland, T.&lt;/author&gt;&lt;author&gt;Sylvanne, T.&lt;/author&gt;&lt;author&gt;Kauhanen, D.&lt;/author&gt;&lt;author&gt;Rog, T.&lt;/author&gt;&lt;author&gt;Orlowski, A.&lt;/author&gt;&lt;author&gt;Vattulainen, I.&lt;/author&gt;&lt;author&gt;Ekroos, K.&lt;/author&gt;&lt;author&gt;Sandvig, K.&lt;/author&gt;&lt;/authors&gt;&lt;/contributors&gt;&lt;auth-address&gt;Department of Biochemistry, Institute for Cancer Research, Oslo University Hospital,-The Norwegian Radium Hospital, 0379 Oslo, Norway. alillo@rr-research.no&lt;/auth-address&gt;&lt;titles&gt;&lt;title&gt;Molecular lipidomics of exosomes released by PC-3 prostate cancer cells&lt;/title&gt;&lt;secondary-title&gt;Biochim Biophys Acta&lt;/secondary-title&gt;&lt;alt-title&gt;Biochimica et biophysica acta&lt;/alt-title&gt;&lt;/titles&gt;&lt;pages&gt;1302-9&lt;/pages&gt;&lt;volume&gt;1831&lt;/volume&gt;&lt;number&gt;7&lt;/number&gt;&lt;edition&gt;2013/09/21&lt;/edition&gt;&lt;keywords&gt;&lt;keyword&gt;Cell Line, Tumor&lt;/keyword&gt;&lt;keyword&gt;Cholesterol/analysis&lt;/keyword&gt;&lt;keyword&gt;Exosomes/*chemistry&lt;/keyword&gt;&lt;keyword&gt;Glycosylation&lt;/keyword&gt;&lt;keyword&gt;Humans&lt;/keyword&gt;&lt;keyword&gt;Lipids/*analysis&lt;/keyword&gt;&lt;keyword&gt;Male&lt;/keyword&gt;&lt;keyword&gt;Phosphatidylserines/analysis&lt;/keyword&gt;&lt;keyword&gt;Prostate/chemistry/*cytology&lt;/keyword&gt;&lt;keyword&gt;Prostatic Neoplasms/*chemistry&lt;/keyword&gt;&lt;keyword&gt;Sphingolipids/analysis&lt;/keyword&gt;&lt;keyword&gt;Sphingomyelins/analysis&lt;/keyword&gt;&lt;/keywords&gt;&lt;dates&gt;&lt;year&gt;2013&lt;/year&gt;&lt;pub-dates&gt;&lt;date&gt;Jul&lt;/date&gt;&lt;/pub-dates&gt;&lt;/dates&gt;&lt;isbn&gt;0006-3002 (Print)&amp;#xD;0006-3002&lt;/isbn&gt;&lt;accession-num&gt;24046871&lt;/accession-num&gt;&lt;urls&gt;&lt;/urls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SM (18:1/24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06.70 ± 4.05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0.30 ± 1.5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70.30 ± 5.1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67.30 ± 10.5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breast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enriched in PC-3 exosom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Llorente&lt;/Author&gt;&lt;Year&gt;2013&lt;/Year&gt;&lt;RecNum&gt;122&lt;/RecNum&gt;&lt;DisplayText&gt;[5]&lt;/DisplayText&gt;&lt;record&gt;&lt;rec-number&gt;122&lt;/rec-number&gt;&lt;foreign-keys&gt;&lt;key app="EN" db-id="f9pe5dw2e0wppje5w2fx9xfz9fpsvz2wtdrf" timestamp="0"&gt;122&lt;/key&gt;&lt;/foreign-keys&gt;&lt;ref-type name="Journal Article"&gt;17&lt;/ref-type&gt;&lt;contributors&gt;&lt;authors&gt;&lt;author&gt;Llorente, A.&lt;/author&gt;&lt;author&gt;Skotland, T.&lt;/author&gt;&lt;author&gt;Sylvanne, T.&lt;/author&gt;&lt;author&gt;Kauhanen, D.&lt;/author&gt;&lt;author&gt;Rog, T.&lt;/author&gt;&lt;author&gt;Orlowski, A.&lt;/author&gt;&lt;author&gt;Vattulainen, I.&lt;/author&gt;&lt;author&gt;Ekroos, K.&lt;/author&gt;&lt;author&gt;Sandvig, K.&lt;/author&gt;&lt;/authors&gt;&lt;/contributors&gt;&lt;auth-address&gt;Department of Biochemistry, Institute for Cancer Research, Oslo University Hospital,-The Norwegian Radium Hospital, 0379 Oslo, Norway. alillo@rr-research.no&lt;/auth-address&gt;&lt;titles&gt;&lt;title&gt;Molecular lipidomics of exosomes released by PC-3 prostate cancer cells&lt;/title&gt;&lt;secondary-title&gt;Biochim Biophys Acta&lt;/secondary-title&gt;&lt;alt-title&gt;Biochimica et biophysica acta&lt;/alt-title&gt;&lt;/titles&gt;&lt;pages&gt;1302-9&lt;/pages&gt;&lt;volume&gt;1831&lt;/volume&gt;&lt;number&gt;7&lt;/number&gt;&lt;edition&gt;2013/09/21&lt;/edition&gt;&lt;keywords&gt;&lt;keyword&gt;Cell Line, Tumor&lt;/keyword&gt;&lt;keyword&gt;Cholesterol/analysis&lt;/keyword&gt;&lt;keyword&gt;Exosomes/*chemistry&lt;/keyword&gt;&lt;keyword&gt;Glycosylation&lt;/keyword&gt;&lt;keyword&gt;Humans&lt;/keyword&gt;&lt;keyword&gt;Lipids/*analysis&lt;/keyword&gt;&lt;keyword&gt;Male&lt;/keyword&gt;&lt;keyword&gt;Phosphatidylserines/analysis&lt;/keyword&gt;&lt;keyword&gt;Prostate/chemistry/*cytology&lt;/keyword&gt;&lt;keyword&gt;Prostatic Neoplasms/*chemistry&lt;/keyword&gt;&lt;keyword&gt;Sphingolipids/analysis&lt;/keyword&gt;&lt;keyword&gt;Sphingomyelins/analysis&lt;/keyword&gt;&lt;/keywords&gt;&lt;dates&gt;&lt;year&gt;2013&lt;/year&gt;&lt;pub-dates&gt;&lt;date&gt;Jul&lt;/date&gt;&lt;/pub-dates&gt;&lt;/dates&gt;&lt;isbn&gt;0006-3002 (Print)&amp;#xD;0006-3002&lt;/isbn&gt;&lt;accession-num&gt;24046871&lt;/accession-num&gt;&lt;urls&gt;&lt;/urls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SM (18:1/24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91.80 ± 10.68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05.50 ± 3.7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69.50 ± 4.4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16.80 ± 8.5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CC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5900 ± 524.7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7683 ± 574.1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3133 ± 497.1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4267 ± 374.8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Enriched in PC-3 exosom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Llorente&lt;/Author&gt;&lt;Year&gt;2013&lt;/Year&gt;&lt;RecNum&gt;122&lt;/RecNum&gt;&lt;DisplayText&gt;[5]&lt;/DisplayText&gt;&lt;record&gt;&lt;rec-number&gt;122&lt;/rec-number&gt;&lt;foreign-keys&gt;&lt;key app="EN" db-id="f9pe5dw2e0wppje5w2fx9xfz9fpsvz2wtdrf" timestamp="0"&gt;122&lt;/key&gt;&lt;/foreign-keys&gt;&lt;ref-type name="Journal Article"&gt;17&lt;/ref-type&gt;&lt;contributors&gt;&lt;authors&gt;&lt;author&gt;Llorente, A.&lt;/author&gt;&lt;author&gt;Skotland, T.&lt;/author&gt;&lt;author&gt;Sylvanne, T.&lt;/author&gt;&lt;author&gt;Kauhanen, D.&lt;/author&gt;&lt;author&gt;Rog, T.&lt;/author&gt;&lt;author&gt;Orlowski, A.&lt;/author&gt;&lt;author&gt;Vattulainen, I.&lt;/author&gt;&lt;author&gt;Ekroos, K.&lt;/author&gt;&lt;author&gt;Sandvig, K.&lt;/author&gt;&lt;/authors&gt;&lt;/contributors&gt;&lt;auth-address&gt;Department of Biochemistry, Institute for Cancer Research, Oslo University Hospital,-The Norwegian Radium Hospital, 0379 Oslo, Norway. alillo@rr-research.no&lt;/auth-address&gt;&lt;titles&gt;&lt;title&gt;Molecular lipidomics of exosomes released by PC-3 prostate cancer cells&lt;/title&gt;&lt;secondary-title&gt;Biochim Biophys Acta&lt;/secondary-title&gt;&lt;alt-title&gt;Biochimica et biophysica acta&lt;/alt-title&gt;&lt;/titles&gt;&lt;pages&gt;1302-9&lt;/pages&gt;&lt;volume&gt;1831&lt;/volume&gt;&lt;number&gt;7&lt;/number&gt;&lt;edition&gt;2013/09/21&lt;/edition&gt;&lt;keywords&gt;&lt;keyword&gt;Cell Line, Tumor&lt;/keyword&gt;&lt;keyword&gt;Cholesterol/analysis&lt;/keyword&gt;&lt;keyword&gt;Exosomes/*chemistry&lt;/keyword&gt;&lt;keyword&gt;Glycosylation&lt;/keyword&gt;&lt;keyword&gt;Humans&lt;/keyword&gt;&lt;keyword&gt;Lipids/*analysis&lt;/keyword&gt;&lt;keyword&gt;Male&lt;/keyword&gt;&lt;keyword&gt;Phosphatidylserines/analysis&lt;/keyword&gt;&lt;keyword&gt;Prostate/chemistry/*cytology&lt;/keyword&gt;&lt;keyword&gt;Prostatic Neoplasms/*chemistry&lt;/keyword&gt;&lt;keyword&gt;Sphingolipids/analysis&lt;/keyword&gt;&lt;keyword&gt;Sphingomyelins/analysis&lt;/keyword&gt;&lt;/keywords&gt;&lt;dates&gt;&lt;year&gt;2013&lt;/year&gt;&lt;pub-dates&gt;&lt;date&gt;Jul&lt;/date&gt;&lt;/pub-dates&gt;&lt;/dates&gt;&lt;isbn&gt;0006-3002 (Print)&amp;#xD;0006-3002&lt;/isbn&gt;&lt;accession-num&gt;24046871&lt;/accession-num&gt;&lt;urls&gt;&lt;/urls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the survival of prostate cancer cells is dependent on a cholesterol-regulated </w:t>
            </w:r>
            <w:proofErr w:type="spellStart"/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Wmh1YW5nPC9BdXRob3I+PFll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Wmh1YW5nPC9BdXRob3I+PFll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6:0/22:4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4.03 ± 1.2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5.80 ± 0.9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2.92 ± 1.8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51 ± 3.1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breast cancer BT-20 cell line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8:0/18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8.55 ± 3.24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1.62 ± 1.9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4 ± 2.7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5.20 ± 1.4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8:0/18:2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3.98 ± 2.5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3.23 ± 0.6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6.18 ± 1.8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05.50 ± 1.8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Expression levels are associated with the types of breast cancer cell lin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up-regulated in plasma from prostate cancer patient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Zhou&lt;/Author&gt;&lt;Year&gt;2012&lt;/Year&gt;&lt;RecNum&gt;82&lt;/RecNum&gt;&lt;DisplayText&gt;[1]&lt;/DisplayText&gt;&lt;record&gt;&lt;rec-number&gt;82&lt;/rec-number&gt;&lt;foreign-keys&gt;&lt;key app="EN" db-id="f9pe5dw2e0wppje5w2fx9xfz9fpsvz2wtdrf" timestamp="0"&gt;82&lt;/key&gt;&lt;/foreign-keys&gt;&lt;ref-type name="Journal Article"&gt;17&lt;/ref-type&gt;&lt;contributors&gt;&lt;authors&gt;&lt;author&gt;Zhou, X.&lt;/author&gt;&lt;author&gt;Mao, J.&lt;/author&gt;&lt;author&gt;Ai, J.&lt;/author&gt;&lt;author&gt;Deng, Y.&lt;/author&gt;&lt;author&gt;Roth, M. R.&lt;/author&gt;&lt;author&gt;Pound, C.&lt;/author&gt;&lt;author&gt;Henegar, J.&lt;/author&gt;&lt;author&gt;Welti, R.&lt;/author&gt;&lt;author&gt;Bigler, S. A.&lt;/author&gt;&lt;/authors&gt;&lt;/contributors&gt;&lt;auth-address&gt;Department of Pathology, University of Mississippi Medical Center, Jackson, Mississippi, United States of America. xzhou@umc.edu&lt;/auth-address&gt;&lt;titles&gt;&lt;title&gt;Identification of plasma lipid biomarkers for prostate cancer by lipidomics and bioinformatics&lt;/title&gt;&lt;secondary-title&gt;PLoS One&lt;/secondary-title&gt;&lt;alt-title&gt;PloS one&lt;/alt-title&gt;&lt;/titles&gt;&lt;pages&gt;e48889&lt;/pages&gt;&lt;volume&gt;7&lt;/volume&gt;&lt;number&gt;11&lt;/number&gt;&lt;edition&gt;2012/11/16&lt;/edition&gt;&lt;keywords&gt;&lt;keyword&gt;Adult&lt;/keyword&gt;&lt;keyword&gt;Aged&lt;/keyword&gt;&lt;keyword&gt;Biomarkers, Tumor/*blood&lt;/keyword&gt;&lt;keyword&gt;Computational Biology/*methods&lt;/keyword&gt;&lt;keyword&gt;Humans&lt;/keyword&gt;&lt;keyword&gt;Lipids/*blood&lt;/keyword&gt;&lt;keyword&gt;Male&lt;/keyword&gt;&lt;keyword&gt;Metabolomics/*methods&lt;/keyword&gt;&lt;keyword&gt;Middle Aged&lt;/keyword&gt;&lt;keyword&gt;Principal Component Analysis&lt;/keyword&gt;&lt;keyword&gt;Prognosis&lt;/keyword&gt;&lt;keyword&gt;Prostatic Neoplasms/*blood/diagnosis&lt;/keyword&gt;&lt;/keywords&gt;&lt;dates&gt;&lt;year&gt;2012&lt;/year&gt;&lt;/dates&gt;&lt;isbn&gt;1932-6203&lt;/isbn&gt;&lt;accession-num&gt;23152813&lt;/accession-num&gt;&lt;urls&gt;&lt;/urls&gt;&lt;custom2&gt;Pmc3495963&lt;/custom2&gt;&lt;electronic-resource-num&gt;10.1371/journal.pone.0048889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8:0/20:4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68.20 ± 7.1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26.70 ± 5.1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86.50 ± 17.8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628.30 ± 11.2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grade 3 tumours of breast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E5FDE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BT-20 </w:t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cell line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down-regulated in breast cancer MCF-7 cell line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8:0/22:6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9.78 ± 1.04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5.83 ± 0.8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1 ± 3.3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9.35 ± 1.0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8:1/16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98.50 ± 16.87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60.30 ± 19.7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50.80 ± 17.0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103 ± 20.1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Down-regulated in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ENpdGUgRXhjbHVkZVllYXI9IjEiPjxBdXRob3I+Q2lma292YTwvQXV0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ENpdGUgRXhjbHVkZVllYXI9IjEiPjxBdXRob3I+Q2lma292YTwvQXV0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8:1/16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83.20 ± 5.48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59.70 ± 4.9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67 ± 10.4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51.50 ± 8.1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Down-regulated in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ENpdGUgRXhjbHVkZVllYXI9IjEiPjxBdXRob3I+Q2lma292YTwvQXV0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ENpdGUgRXhjbHVkZVllYXI9IjEiPjxBdXRob3I+Q2lma292YTwvQXV0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 (18:1/18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106 ± 76.58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499 ± 45.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847 ± 83.2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048. ± 58.0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grade 3 tumours of breast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8:1/18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140 ± 65.55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545 ± 73.7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347 ± 157.6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149 ± 37.6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Enriched in PC-3 exosom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Llorente&lt;/Author&gt;&lt;Year&gt;2013&lt;/Year&gt;&lt;RecNum&gt;122&lt;/RecNum&gt;&lt;DisplayText&gt;[5]&lt;/DisplayText&gt;&lt;record&gt;&lt;rec-number&gt;122&lt;/rec-number&gt;&lt;foreign-keys&gt;&lt;key app="EN" db-id="f9pe5dw2e0wppje5w2fx9xfz9fpsvz2wtdrf" timestamp="0"&gt;122&lt;/key&gt;&lt;/foreign-keys&gt;&lt;ref-type name="Journal Article"&gt;17&lt;/ref-type&gt;&lt;contributors&gt;&lt;authors&gt;&lt;author&gt;Llorente, A.&lt;/author&gt;&lt;author&gt;Skotland, T.&lt;/author&gt;&lt;author&gt;Sylvanne, T.&lt;/author&gt;&lt;author&gt;Kauhanen, D.&lt;/author&gt;&lt;author&gt;Rog, T.&lt;/author&gt;&lt;author&gt;Orlowski, A.&lt;/author&gt;&lt;author&gt;Vattulainen, I.&lt;/author&gt;&lt;author&gt;Ekroos, K.&lt;/author&gt;&lt;author&gt;Sandvig, K.&lt;/author&gt;&lt;/authors&gt;&lt;/contributors&gt;&lt;auth-address&gt;Department of Biochemistry, Institute for Cancer Research, Oslo University Hospital,-The Norwegian Radium Hospital, 0379 Oslo, Norway. alillo@rr-research.no&lt;/auth-address&gt;&lt;titles&gt;&lt;title&gt;Molecular lipidomics of exosomes released by PC-3 prostate cancer cells&lt;/title&gt;&lt;secondary-title&gt;Biochim Biophys Acta&lt;/secondary-title&gt;&lt;alt-title&gt;Biochimica et biophysica acta&lt;/alt-title&gt;&lt;/titles&gt;&lt;pages&gt;1302-9&lt;/pages&gt;&lt;volume&gt;1831&lt;/volume&gt;&lt;number&gt;7&lt;/number&gt;&lt;edition&gt;2013/09/21&lt;/edition&gt;&lt;keywords&gt;&lt;keyword&gt;Cell Line, Tumor&lt;/keyword&gt;&lt;keyword&gt;Cholesterol/analysis&lt;/keyword&gt;&lt;keyword&gt;Exosomes/*chemistry&lt;/keyword&gt;&lt;keyword&gt;Glycosylation&lt;/keyword&gt;&lt;keyword&gt;Humans&lt;/keyword&gt;&lt;keyword&gt;Lipids/*analysis&lt;/keyword&gt;&lt;keyword&gt;Male&lt;/keyword&gt;&lt;keyword&gt;Phosphatidylserines/analysis&lt;/keyword&gt;&lt;keyword&gt;Prostate/chemistry/*cytology&lt;/keyword&gt;&lt;keyword&gt;Prostatic Neoplasms/*chemistry&lt;/keyword&gt;&lt;keyword&gt;Sphingolipids/analysis&lt;/keyword&gt;&lt;keyword&gt;Sphingomyelins/analysis&lt;/keyword&gt;&lt;/keywords&gt;&lt;dates&gt;&lt;year&gt;2013&lt;/year&gt;&lt;pub-dates&gt;&lt;date&gt;Jul&lt;/date&gt;&lt;/pub-dates&gt;&lt;/dates&gt;&lt;isbn&gt;0006-3002 (Print)&amp;#xD;0006-3002&lt;/isbn&gt;&lt;accession-num&gt;24046871&lt;/accession-num&gt;&lt;urls&gt;&lt;/urls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up-regulated in plasma from prostate cancer patient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Zhou&lt;/Author&gt;&lt;Year&gt;2012&lt;/Year&gt;&lt;RecNum&gt;82&lt;/RecNum&gt;&lt;DisplayText&gt;[1]&lt;/DisplayText&gt;&lt;record&gt;&lt;rec-number&gt;82&lt;/rec-number&gt;&lt;foreign-keys&gt;&lt;key app="EN" db-id="f9pe5dw2e0wppje5w2fx9xfz9fpsvz2wtdrf" timestamp="0"&gt;82&lt;/key&gt;&lt;/foreign-keys&gt;&lt;ref-type name="Journal Article"&gt;17&lt;/ref-type&gt;&lt;contributors&gt;&lt;authors&gt;&lt;author&gt;Zhou, X.&lt;/author&gt;&lt;author&gt;Mao, J.&lt;/author&gt;&lt;author&gt;Ai, J.&lt;/author&gt;&lt;author&gt;Deng, Y.&lt;/author&gt;&lt;author&gt;Roth, M. R.&lt;/author&gt;&lt;author&gt;Pound, C.&lt;/author&gt;&lt;author&gt;Henegar, J.&lt;/author&gt;&lt;author&gt;Welti, R.&lt;/author&gt;&lt;author&gt;Bigler, S. A.&lt;/author&gt;&lt;/authors&gt;&lt;/contributors&gt;&lt;auth-address&gt;Department of Pathology, University of Mississippi Medical Center, Jackson, Mississippi, United States of America. xzhou@umc.edu&lt;/auth-address&gt;&lt;titles&gt;&lt;title&gt;Identification of plasma lipid biomarkers for prostate cancer by lipidomics and bioinformatics&lt;/title&gt;&lt;secondary-title&gt;PLoS One&lt;/secondary-title&gt;&lt;alt-title&gt;PloS one&lt;/alt-title&gt;&lt;/titles&gt;&lt;pages&gt;e48889&lt;/pages&gt;&lt;volume&gt;7&lt;/volume&gt;&lt;number&gt;11&lt;/number&gt;&lt;edition&gt;2012/11/16&lt;/edition&gt;&lt;keywords&gt;&lt;keyword&gt;Adult&lt;/keyword&gt;&lt;keyword&gt;Aged&lt;/keyword&gt;&lt;keyword&gt;Biomarkers, Tumor/*blood&lt;/keyword&gt;&lt;keyword&gt;Computational Biology/*methods&lt;/keyword&gt;&lt;keyword&gt;Humans&lt;/keyword&gt;&lt;keyword&gt;Lipids/*blood&lt;/keyword&gt;&lt;keyword&gt;Male&lt;/keyword&gt;&lt;keyword&gt;Metabolomics/*methods&lt;/keyword&gt;&lt;keyword&gt;Middle Aged&lt;/keyword&gt;&lt;keyword&gt;Principal Component Analysis&lt;/keyword&gt;&lt;keyword&gt;Prognosis&lt;/keyword&gt;&lt;keyword&gt;Prostatic Neoplasms/*blood/diagnosis&lt;/keyword&gt;&lt;/keywords&gt;&lt;dates&gt;&lt;year&gt;2012&lt;/year&gt;&lt;/dates&gt;&lt;isbn&gt;1932-6203&lt;/isbn&gt;&lt;accession-num&gt;23152813&lt;/accession-num&gt;&lt;urls&gt;&lt;/urls&gt;&lt;custom2&gt;Pmc3495963&lt;/custom2&gt;&lt;electronic-resource-num&gt;10.1371/journal.pone.0048889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8:1/18:2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0.58 ± 2.7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86.80 ± 3.6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43.80 ± 3.0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1 ± 3.84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Down-regulated in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E (18:1/20:4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6.60 ± 3.2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79.30 ± 3.0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24 ± 3.2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72.20 ± 3.1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Down-regulated in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C (32:0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14.50 ± 10.87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19.20 ± 4.0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8D0F97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28 ± 20.2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8D0F97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81.80 ± 12.9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8D0F97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Enriched in PC-3 exosom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Llorente&lt;/Author&gt;&lt;Year&gt;2013&lt;/Year&gt;&lt;RecNum&gt;122&lt;/RecNum&gt;&lt;DisplayText&gt;[5]&lt;/DisplayText&gt;&lt;record&gt;&lt;rec-number&gt;122&lt;/rec-number&gt;&lt;foreign-keys&gt;&lt;key app="EN" db-id="f9pe5dw2e0wppje5w2fx9xfz9fpsvz2wtdrf" timestamp="0"&gt;122&lt;/key&gt;&lt;/foreign-keys&gt;&lt;ref-type name="Journal Article"&gt;17&lt;/ref-type&gt;&lt;contributors&gt;&lt;authors&gt;&lt;author&gt;Llorente, A.&lt;/author&gt;&lt;author&gt;Skotland, T.&lt;/author&gt;&lt;author&gt;Sylvanne, T.&lt;/author&gt;&lt;author&gt;Kauhanen, D.&lt;/author&gt;&lt;author&gt;Rog, T.&lt;/author&gt;&lt;author&gt;Orlowski, A.&lt;/author&gt;&lt;author&gt;Vattulainen, I.&lt;/author&gt;&lt;author&gt;Ekroos, K.&lt;/author&gt;&lt;author&gt;Sandvig, K.&lt;/author&gt;&lt;/authors&gt;&lt;/contributors&gt;&lt;auth-address&gt;Department of Biochemistry, Institute for Cancer Research, Oslo University Hospital,-The Norwegian Radium Hospital, 0379 Oslo, Norway. alillo@rr-research.no&lt;/auth-address&gt;&lt;titles&gt;&lt;title&gt;Molecular lipidomics of exosomes released by PC-3 prostate cancer cells&lt;/title&gt;&lt;secondary-title&gt;Biochim Biophys Acta&lt;/secondary-title&gt;&lt;alt-title&gt;Biochimica et biophysica acta&lt;/alt-title&gt;&lt;/titles&gt;&lt;pages&gt;1302-9&lt;/pages&gt;&lt;volume&gt;1831&lt;/volume&gt;&lt;number&gt;7&lt;/number&gt;&lt;edition&gt;2013/09/21&lt;/edition&gt;&lt;keywords&gt;&lt;keyword&gt;Cell Line, Tumor&lt;/keyword&gt;&lt;keyword&gt;Cholesterol/analysis&lt;/keyword&gt;&lt;keyword&gt;Exosomes/*chemistry&lt;/keyword&gt;&lt;keyword&gt;Glycosylation&lt;/keyword&gt;&lt;keyword&gt;Humans&lt;/keyword&gt;&lt;keyword&gt;Lipids/*analysis&lt;/keyword&gt;&lt;keyword&gt;Male&lt;/keyword&gt;&lt;keyword&gt;Phosphatidylserines/analysis&lt;/keyword&gt;&lt;keyword&gt;Prostate/chemistry/*cytology&lt;/keyword&gt;&lt;keyword&gt;Prostatic Neoplasms/*chemistry&lt;/keyword&gt;&lt;keyword&gt;Sphingolipids/analysis&lt;/keyword&gt;&lt;keyword&gt;Sphingomyelins/analysis&lt;/keyword&gt;&lt;/keywords&gt;&lt;dates&gt;&lt;year&gt;2013&lt;/year&gt;&lt;pub-dates&gt;&lt;date&gt;Jul&lt;/date&gt;&lt;/pub-dates&gt;&lt;/dates&gt;&lt;isbn&gt;0006-3002 (Print)&amp;#xD;0006-3002&lt;/isbn&gt;&lt;accession-num&gt;24046871&lt;/accession-num&gt;&lt;urls&gt;&lt;/urls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expression levels are associated with the types of breast cancer cell lin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up-regulated in grade 3 tumours of breast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,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malignant thyroid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C (32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93 ±22.24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051 ± 12.6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8D0F97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524 ± 13.3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633 ± 32.8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breast cancer, BT-20, MCF-7, SK-BR-3 and MDA-MB-231, cell lin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, grade 3 tumours of breast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SGlsdm88L0F1dGhvcj48WWVh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C (34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077 ± 1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367 ± 26.8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120 ± 124.5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2045 ± 293.2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plasma from prostate cancer patient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Zhou&lt;/Author&gt;&lt;Year&gt;2012&lt;/Year&gt;&lt;RecNum&gt;82&lt;/RecNum&gt;&lt;DisplayText&gt;[1]&lt;/DisplayText&gt;&lt;record&gt;&lt;rec-number&gt;82&lt;/rec-number&gt;&lt;foreign-keys&gt;&lt;key app="EN" db-id="f9pe5dw2e0wppje5w2fx9xfz9fpsvz2wtdrf" timestamp="0"&gt;82&lt;/key&gt;&lt;/foreign-keys&gt;&lt;ref-type name="Journal Article"&gt;17&lt;/ref-type&gt;&lt;contributors&gt;&lt;authors&gt;&lt;author&gt;Zhou, X.&lt;/author&gt;&lt;author&gt;Mao, J.&lt;/author&gt;&lt;author&gt;Ai, J.&lt;/author&gt;&lt;author&gt;Deng, Y.&lt;/author&gt;&lt;author&gt;Roth, M. R.&lt;/author&gt;&lt;author&gt;Pound, C.&lt;/author&gt;&lt;author&gt;Henegar, J.&lt;/author&gt;&lt;author&gt;Welti, R.&lt;/author&gt;&lt;author&gt;Bigler, S. A.&lt;/author&gt;&lt;/authors&gt;&lt;/contributors&gt;&lt;auth-address&gt;Department of Pathology, University of Mississippi Medical Center, Jackson, Mississippi, United States of America. xzhou@umc.edu&lt;/auth-address&gt;&lt;titles&gt;&lt;title&gt;Identification of plasma lipid biomarkers for prostate cancer by lipidomics and bioinformatics&lt;/title&gt;&lt;secondary-title&gt;PLoS One&lt;/secondary-title&gt;&lt;alt-title&gt;PloS one&lt;/alt-title&gt;&lt;/titles&gt;&lt;pages&gt;e48889&lt;/pages&gt;&lt;volume&gt;7&lt;/volume&gt;&lt;number&gt;11&lt;/number&gt;&lt;edition&gt;2012/11/16&lt;/edition&gt;&lt;keywords&gt;&lt;keyword&gt;Adult&lt;/keyword&gt;&lt;keyword&gt;Aged&lt;/keyword&gt;&lt;keyword&gt;Biomarkers, Tumor/*blood&lt;/keyword&gt;&lt;keyword&gt;Computational Biology/*methods&lt;/keyword&gt;&lt;keyword&gt;Humans&lt;/keyword&gt;&lt;keyword&gt;Lipids/*blood&lt;/keyword&gt;&lt;keyword&gt;Male&lt;/keyword&gt;&lt;keyword&gt;Metabolomics/*methods&lt;/keyword&gt;&lt;keyword&gt;Middle Aged&lt;/keyword&gt;&lt;keyword&gt;Principal Component Analysis&lt;/keyword&gt;&lt;keyword&gt;Prognosis&lt;/keyword&gt;&lt;keyword&gt;Prostatic Neoplasms/*blood/diagnosis&lt;/keyword&gt;&lt;/keywords&gt;&lt;dates&gt;&lt;year&gt;2012&lt;/year&gt;&lt;/dates&gt;&lt;isbn&gt;1932-6203&lt;/isbn&gt;&lt;accession-num&gt;23152813&lt;/accession-num&gt;&lt;urls&gt;&lt;/urls&gt;&lt;custom2&gt;Pmc3495963&lt;/custom2&gt;&lt;electronic-resource-num&gt;10.1371/journal.pone.0048889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, thyroid papillary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Ishikawa&lt;/Author&gt;&lt;Year&gt;2012&lt;/Year&gt;&lt;RecNum&gt;120&lt;/RecNum&gt;&lt;DisplayText&gt;[3]&lt;/DisplayText&gt;&lt;record&gt;&lt;rec-number&gt;120&lt;/rec-number&gt;&lt;foreign-keys&gt;&lt;key app="EN" db-id="f9pe5dw2e0wppje5w2fx9xfz9fpsvz2wtdrf" timestamp="0"&gt;120&lt;/key&gt;&lt;/foreign-keys&gt;&lt;ref-type name="Journal Article"&gt;17&lt;/ref-type&gt;&lt;contributors&gt;&lt;authors&gt;&lt;author&gt;Ishikawa, S.&lt;/author&gt;&lt;author&gt;Tateya, I.&lt;/author&gt;&lt;author&gt;Hayasaka, T.&lt;/author&gt;&lt;author&gt;Masaki, N.&lt;/author&gt;&lt;author&gt;Takizawa, Y.&lt;/author&gt;&lt;author&gt;Ohno, S.&lt;/author&gt;&lt;author&gt;Kojima, T.&lt;/author&gt;&lt;author&gt;Kitani, Y.&lt;/author&gt;&lt;author&gt;Kitamura, M.&lt;/author&gt;&lt;author&gt;Hirano, S.&lt;/author&gt;&lt;author&gt;Setou, M.&lt;/author&gt;&lt;author&gt;Ito, J.&lt;/author&gt;&lt;/authors&gt;&lt;/contributors&gt;&lt;auth-address&gt;Department of Otolaryngology-Head and Neck Surgery, Graduate School of Medicine, Kyoto University, Kyoto, Japan.&lt;/auth-address&gt;&lt;titles&gt;&lt;title&gt;Increased expression of phosphatidylcholine (16:0/18:1) and (16:0/18:2) in thyroid papillary cancer&lt;/title&gt;&lt;secondary-title&gt;PLoS One&lt;/secondary-title&gt;&lt;alt-title&gt;PloS one&lt;/alt-title&gt;&lt;/titles&gt;&lt;pages&gt;e48873&lt;/pages&gt;&lt;volume&gt;7&lt;/volume&gt;&lt;number&gt;11&lt;/number&gt;&lt;edition&gt;2012/11/10&lt;/edition&gt;&lt;keywords&gt;&lt;keyword&gt;Carcinoma/*metabolism/pathology&lt;/keyword&gt;&lt;keyword&gt;Female&lt;/keyword&gt;&lt;keyword&gt;Humans&lt;/keyword&gt;&lt;keyword&gt;Male&lt;/keyword&gt;&lt;keyword&gt;Middle Aged&lt;/keyword&gt;&lt;keyword&gt;Phosphatidylcholines/chemistry/*metabolism&lt;/keyword&gt;&lt;keyword&gt;Staining and Labeling&lt;/keyword&gt;&lt;keyword&gt;Tandem Mass Spectrometry&lt;/keyword&gt;&lt;keyword&gt;Thyroid Neoplasms/*metabolism/pathology&lt;/keyword&gt;&lt;/keywords&gt;&lt;dates&gt;&lt;year&gt;2012&lt;/year&gt;&lt;/dates&gt;&lt;isbn&gt;1932-6203&lt;/isbn&gt;&lt;accession-num&gt;23139822&lt;/accession-num&gt;&lt;urls&gt;&lt;/urls&gt;&lt;custom2&gt;Pmc3490946&lt;/custom2&gt;&lt;electronic-resource-num&gt;10.1371/journal.pone.0048873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malignant thyroid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expression levels are associated with the types of breast cancer cell lin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C (34:2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76.30 ± 18.22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685.30 ± 12.3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85.30 ± 15.6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233 ± 24.0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plasma from prostate cancer patient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Zhou&lt;/Author&gt;&lt;Year&gt;2012&lt;/Year&gt;&lt;RecNum&gt;82&lt;/RecNum&gt;&lt;DisplayText&gt;[1]&lt;/DisplayText&gt;&lt;record&gt;&lt;rec-number&gt;82&lt;/rec-number&gt;&lt;foreign-keys&gt;&lt;key app="EN" db-id="f9pe5dw2e0wppje5w2fx9xfz9fpsvz2wtdrf" timestamp="0"&gt;82&lt;/key&gt;&lt;/foreign-keys&gt;&lt;ref-type name="Journal Article"&gt;17&lt;/ref-type&gt;&lt;contributors&gt;&lt;authors&gt;&lt;author&gt;Zhou, X.&lt;/author&gt;&lt;author&gt;Mao, J.&lt;/author&gt;&lt;author&gt;Ai, J.&lt;/author&gt;&lt;author&gt;Deng, Y.&lt;/author&gt;&lt;author&gt;Roth, M. R.&lt;/author&gt;&lt;author&gt;Pound, C.&lt;/author&gt;&lt;author&gt;Henegar, J.&lt;/author&gt;&lt;author&gt;Welti, R.&lt;/author&gt;&lt;author&gt;Bigler, S. A.&lt;/author&gt;&lt;/authors&gt;&lt;/contributors&gt;&lt;auth-address&gt;Department of Pathology, University of Mississippi Medical Center, Jackson, Mississippi, United States of America. xzhou@umc.edu&lt;/auth-address&gt;&lt;titles&gt;&lt;title&gt;Identification of plasma lipid biomarkers for prostate cancer by lipidomics and bioinformatics&lt;/title&gt;&lt;secondary-title&gt;PLoS One&lt;/secondary-title&gt;&lt;alt-title&gt;PloS one&lt;/alt-title&gt;&lt;/titles&gt;&lt;pages&gt;e48889&lt;/pages&gt;&lt;volume&gt;7&lt;/volume&gt;&lt;number&gt;11&lt;/number&gt;&lt;edition&gt;2012/11/16&lt;/edition&gt;&lt;keywords&gt;&lt;keyword&gt;Adult&lt;/keyword&gt;&lt;keyword&gt;Aged&lt;/keyword&gt;&lt;keyword&gt;Biomarkers, Tumor/*blood&lt;/keyword&gt;&lt;keyword&gt;Computational Biology/*methods&lt;/keyword&gt;&lt;keyword&gt;Humans&lt;/keyword&gt;&lt;keyword&gt;Lipids/*blood&lt;/keyword&gt;&lt;keyword&gt;Male&lt;/keyword&gt;&lt;keyword&gt;Metabolomics/*methods&lt;/keyword&gt;&lt;keyword&gt;Middle Aged&lt;/keyword&gt;&lt;keyword&gt;Principal Component Analysis&lt;/keyword&gt;&lt;keyword&gt;Prognosis&lt;/keyword&gt;&lt;keyword&gt;Prostatic Neoplasms/*blood/diagnosis&lt;/keyword&gt;&lt;/keywords&gt;&lt;dates&gt;&lt;year&gt;2012&lt;/year&gt;&lt;/dates&gt;&lt;isbn&gt;1932-6203&lt;/isbn&gt;&lt;accession-num&gt;23152813&lt;/accession-num&gt;&lt;urls&gt;&lt;/urls&gt;&lt;custom2&gt;Pmc3495963&lt;/custom2&gt;&lt;electronic-resource-num&gt;10.1371/journal.pone.0048889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thyroid papillary cancer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Ishikawa&lt;/Author&gt;&lt;Year&gt;2012&lt;/Year&gt;&lt;RecNum&gt;120&lt;/RecNum&gt;&lt;DisplayText&gt;[3]&lt;/DisplayText&gt;&lt;record&gt;&lt;rec-number&gt;120&lt;/rec-number&gt;&lt;foreign-keys&gt;&lt;key app="EN" db-id="f9pe5dw2e0wppje5w2fx9xfz9fpsvz2wtdrf" timestamp="0"&gt;120&lt;/key&gt;&lt;/foreign-keys&gt;&lt;ref-type name="Journal Article"&gt;17&lt;/ref-type&gt;&lt;contributors&gt;&lt;authors&gt;&lt;author&gt;Ishikawa, S.&lt;/author&gt;&lt;author&gt;Tateya, I.&lt;/author&gt;&lt;author&gt;Hayasaka, T.&lt;/author&gt;&lt;author&gt;Masaki, N.&lt;/author&gt;&lt;author&gt;Takizawa, Y.&lt;/author&gt;&lt;author&gt;Ohno, S.&lt;/author&gt;&lt;author&gt;Kojima, T.&lt;/author&gt;&lt;author&gt;Kitani, Y.&lt;/author&gt;&lt;author&gt;Kitamura, M.&lt;/author&gt;&lt;author&gt;Hirano, S.&lt;/author&gt;&lt;author&gt;Setou, M.&lt;/author&gt;&lt;author&gt;Ito, J.&lt;/author&gt;&lt;/authors&gt;&lt;/contributors&gt;&lt;auth-address&gt;Department of Otolaryngology-Head and Neck Surgery, Graduate School of Medicine, Kyoto University, Kyoto, Japan.&lt;/auth-address&gt;&lt;titles&gt;&lt;title&gt;Increased expression of phosphatidylcholine (16:0/18:1) and (16:0/18:2) in thyroid papillary cancer&lt;/title&gt;&lt;secondary-title&gt;PLoS One&lt;/secondary-title&gt;&lt;alt-title&gt;PloS one&lt;/alt-title&gt;&lt;/titles&gt;&lt;pages&gt;e48873&lt;/pages&gt;&lt;volume&gt;7&lt;/volume&gt;&lt;number&gt;11&lt;/number&gt;&lt;edition&gt;2012/11/10&lt;/edition&gt;&lt;keywords&gt;&lt;keyword&gt;Carcinoma/*metabolism/pathology&lt;/keyword&gt;&lt;keyword&gt;Female&lt;/keyword&gt;&lt;keyword&gt;Humans&lt;/keyword&gt;&lt;keyword&gt;Male&lt;/keyword&gt;&lt;keyword&gt;Middle Aged&lt;/keyword&gt;&lt;keyword&gt;Phosphatidylcholines/chemistry/*metabolism&lt;/keyword&gt;&lt;keyword&gt;Staining and Labeling&lt;/keyword&gt;&lt;keyword&gt;Tandem Mass Spectrometry&lt;/keyword&gt;&lt;keyword&gt;Thyroid Neoplasms/*metabolism/pathology&lt;/keyword&gt;&lt;/keywords&gt;&lt;dates&gt;&lt;year&gt;2012&lt;/year&gt;&lt;/dates&gt;&lt;isbn&gt;1932-6203&lt;/isbn&gt;&lt;accession-num&gt;23139822&lt;/accession-num&gt;&lt;urls&gt;&lt;/urls&gt;&lt;custom2&gt;Pmc3490946&lt;/custom2&gt;&lt;electronic-resource-num&gt;10.1371/journal.pone.0048873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down-regulated in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C (36:2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478 ± 37.65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367 ± 17.0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851 ± 232.8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161 ± 51.0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Up-regulated in breast cancer MDA-MB-231 cell line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, thyroid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WW9zaGltdXJhPC9BdXRob3I+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WW9zaGltdXJhPC9BdXRob3I+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 (36:4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6.12 ± 0.7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50.17 ± 0.5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6.93 ± 3.2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23.20 ± 3.1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Down-regulated in thyroid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WW9zaGltdXJhPC9BdXRob3I+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WW9zaGltdXJhPC9BdXRob3I+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PC (38:4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1.42 ± 1.5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7.18 ± 1.2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7.42 ± 6.6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62.80 ± 4.1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D0F9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A75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Down-regulated in breast cancer, BT-20, MCF-7, SK-BR-3, MDA-MB-231, MDA-MB-157 and MDA-MB-361, cell line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He&lt;/Author&gt;&lt;Year&gt;2015&lt;/Year&gt;&lt;RecNum&gt;102&lt;/RecNum&gt;&lt;DisplayText&gt;[2]&lt;/DisplayText&gt;&lt;record&gt;&lt;rec-number&gt;102&lt;/rec-number&gt;&lt;foreign-keys&gt;&lt;key app="EN" db-id="f9pe5dw2e0wppje5w2fx9xfz9fpsvz2wtdrf" timestamp="0"&gt;102&lt;/key&gt;&lt;/foreign-keys&gt;&lt;ref-type name="Journal Article"&gt;17&lt;/ref-type&gt;&lt;contributors&gt;&lt;authors&gt;&lt;author&gt;He, M.&lt;/author&gt;&lt;author&gt;Guo, S.&lt;/author&gt;&lt;author&gt;Li, Z.&lt;/author&gt;&lt;/authors&gt;&lt;/contributors&gt;&lt;auth-address&gt;Department of Biophysics and Structural Biology, Institute of Basic Medical Sciences, Chinese Academy of Medical Sciences &amp;amp;School of Basic Medicine, Peking Union Medical College, Beijing 100005, P.R. China.&lt;/auth-address&gt;&lt;titles&gt;&lt;title&gt;In situ characterizing membrane lipid phenotype of breast cancer cells using mass spectrometry profiling&lt;/title&gt;&lt;secondary-title&gt;Sci Rep&lt;/secondary-title&gt;&lt;alt-title&gt;Scientific reports&lt;/alt-title&gt;&lt;/titles&gt;&lt;pages&gt;11298&lt;/pages&gt;&lt;volume&gt;5&lt;/volume&gt;&lt;edition&gt;2015/06/11&lt;/edition&gt;&lt;dates&gt;&lt;year&gt;2015&lt;/year&gt;&lt;/dates&gt;&lt;isbn&gt;2045-2322&lt;/isbn&gt;&lt;accession-num&gt;26061164&lt;/accession-num&gt;&lt;urls&gt;&lt;/urls&gt;&lt;custom2&gt;Pmc4462148&lt;/custom2&gt;&lt;electronic-resource-num&gt;10.1038/srep11298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; up-regulated in plasma from prostate cancer patient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Zhou&lt;/Author&gt;&lt;Year&gt;2012&lt;/Year&gt;&lt;RecNum&gt;82&lt;/RecNum&gt;&lt;DisplayText&gt;[1]&lt;/DisplayText&gt;&lt;record&gt;&lt;rec-number&gt;82&lt;/rec-number&gt;&lt;foreign-keys&gt;&lt;key app="EN" db-id="f9pe5dw2e0wppje5w2fx9xfz9fpsvz2wtdrf" timestamp="0"&gt;82&lt;/key&gt;&lt;/foreign-keys&gt;&lt;ref-type name="Journal Article"&gt;17&lt;/ref-type&gt;&lt;contributors&gt;&lt;authors&gt;&lt;author&gt;Zhou, X.&lt;/author&gt;&lt;author&gt;Mao, J.&lt;/author&gt;&lt;author&gt;Ai, J.&lt;/author&gt;&lt;author&gt;Deng, Y.&lt;/author&gt;&lt;author&gt;Roth, M. R.&lt;/author&gt;&lt;author&gt;Pound, C.&lt;/author&gt;&lt;author&gt;Henegar, J.&lt;/author&gt;&lt;author&gt;Welti, R.&lt;/author&gt;&lt;author&gt;Bigler, S. A.&lt;/author&gt;&lt;/authors&gt;&lt;/contributors&gt;&lt;auth-address&gt;Department of Pathology, University of Mississippi Medical Center, Jackson, Mississippi, United States of America. xzhou@umc.edu&lt;/auth-address&gt;&lt;titles&gt;&lt;title&gt;Identification of plasma lipid biomarkers for prostate cancer by lipidomics and bioinformatics&lt;/title&gt;&lt;secondary-title&gt;PLoS One&lt;/secondary-title&gt;&lt;alt-title&gt;PloS one&lt;/alt-title&gt;&lt;/titles&gt;&lt;pages&gt;e48889&lt;/pages&gt;&lt;volume&gt;7&lt;/volume&gt;&lt;number&gt;11&lt;/number&gt;&lt;edition&gt;2012/11/16&lt;/edition&gt;&lt;keywords&gt;&lt;keyword&gt;Adult&lt;/keyword&gt;&lt;keyword&gt;Aged&lt;/keyword&gt;&lt;keyword&gt;Biomarkers, Tumor/*blood&lt;/keyword&gt;&lt;keyword&gt;Computational Biology/*methods&lt;/keyword&gt;&lt;keyword&gt;Humans&lt;/keyword&gt;&lt;keyword&gt;Lipids/*blood&lt;/keyword&gt;&lt;keyword&gt;Male&lt;/keyword&gt;&lt;keyword&gt;Metabolomics/*methods&lt;/keyword&gt;&lt;keyword&gt;Middle Aged&lt;/keyword&gt;&lt;keyword&gt;Principal Component Analysis&lt;/keyword&gt;&lt;keyword&gt;Prognosis&lt;/keyword&gt;&lt;keyword&gt;Prostatic Neoplasms/*blood/diagnosis&lt;/keyword&gt;&lt;/keywords&gt;&lt;dates&gt;&lt;year&gt;2012&lt;/year&gt;&lt;/dates&gt;&lt;isbn&gt;1932-6203&lt;/isbn&gt;&lt;accession-num&gt;23152813&lt;/accession-num&gt;&lt;urls&gt;&lt;/urls&gt;&lt;custom2&gt;Pmc3495963&lt;/custom2&gt;&lt;electronic-resource-num&gt;10.1371/journal.pone.0048889&lt;/electronic-resource-num&gt;&lt;remote-database-provider&gt;Nlm&lt;/remote-database-provider&gt;&lt;language&gt;eng&lt;/language&gt;&lt;/record&gt;&lt;/Cite&gt;&lt;/EndNote&gt;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, malignant kidney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lma292YTwvQXV0aG9yPjxZ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 xml:space="preserve"> and thyroid tumours 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R3VvPC9BdXRob3I+PFllYXI+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</w:fldData>
              </w:fldCha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5899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A758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1 (34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79 ± 8.72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50 ± 6.6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.37 ± 2.2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.33 ± 0.4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1 (36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8.15 ± 1.48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3.25 ± 1.6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.37 ± 1.0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.81 ± 0.3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1 (38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6.89 ± 0.9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4.03 ± 1.4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.26 ± 0.2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.94 ± 0.8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2 (34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48.60 ± 42.5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65.50 ± 35.1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1.72 ± 2.4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6.72 ± 0.5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26.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2 (36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5 ± 3.37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78.07 ± 2.7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7.40 ± 1.8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2 (38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9.85 ± 1.4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2.43 ± 2.1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.83 ± 0.4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3 (34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40.70± 13.72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47 ± 17.3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0.75 ± 1.8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.62 ± 0.8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7</w:t>
            </w: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3 (36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9.98 ± 2.74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6.17 ± 1.4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8.62 ± 0.5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3 (38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6.31 ± 0.54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1.59 ± 1.4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.28 ± 0.4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3 (40:1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22.23 ± 1.0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65.45 ± 4.8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.29 ± 0.5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3 (42:2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7.12 ± 5.34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35 ± 14.5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13.64 ± 1.8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110A7" w:rsidRPr="00DE5FDE" w:rsidRDefault="008110A7" w:rsidP="003E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GM3 (42:1)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Del="00A42C81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38.13 ± 1.91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99.78 ± 11.67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5FDE">
              <w:rPr>
                <w:rFonts w:ascii="Times New Roman" w:hAnsi="Times New Roman" w:cs="Times New Roman"/>
                <w:sz w:val="24"/>
                <w:szCs w:val="24"/>
              </w:rPr>
              <w:t>4.14 ± 0.37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94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Del="005055C4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RDefault="008110A7" w:rsidP="003E4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0A7" w:rsidRPr="00DE5FDE" w:rsidRDefault="008110A7" w:rsidP="003E4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A7" w:rsidRPr="00336BCC" w:rsidTr="003E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4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10A7" w:rsidRPr="00F569CF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69CF">
              <w:rPr>
                <w:rFonts w:ascii="Times New Roman" w:hAnsi="Times New Roman" w:cs="Times New Roman"/>
                <w:b w:val="0"/>
                <w:sz w:val="24"/>
                <w:szCs w:val="24"/>
              </w:rPr>
              <w:t>Lipid species identities were based on the mass/charge ration of the intact lipid ion.</w:t>
            </w:r>
          </w:p>
          <w:p w:rsidR="008110A7" w:rsidRPr="00F569CF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69C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ipid classes: CE – cholesteryl esters; SM – sphingomyelin; PE – phosphatidylethanolamine; PC – </w:t>
            </w:r>
            <w:proofErr w:type="gramStart"/>
            <w:r w:rsidRPr="00F569CF">
              <w:rPr>
                <w:rFonts w:ascii="Times New Roman" w:hAnsi="Times New Roman" w:cs="Times New Roman"/>
                <w:b w:val="0"/>
                <w:sz w:val="24"/>
                <w:szCs w:val="24"/>
              </w:rPr>
              <w:t>phosphatidylcholine.;</w:t>
            </w:r>
            <w:proofErr w:type="gramEnd"/>
            <w:r w:rsidRPr="00F569C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M – ganglioside.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ncentration: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F569CF">
              <w:rPr>
                <w:rFonts w:ascii="Times New Roman" w:hAnsi="Times New Roman" w:cs="Times New Roman"/>
                <w:b w:val="0"/>
                <w:sz w:val="24"/>
                <w:szCs w:val="24"/>
              </w:rPr>
              <w:t>mg</w:t>
            </w:r>
            <w:r w:rsidRPr="00E53F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569C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protein.</w:t>
            </w:r>
          </w:p>
          <w:p w:rsidR="008110A7" w:rsidRPr="00F569CF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69CF">
              <w:rPr>
                <w:rFonts w:ascii="Times New Roman" w:hAnsi="Times New Roman" w:cs="Times New Roman"/>
                <w:b w:val="0"/>
                <w:sz w:val="24"/>
                <w:szCs w:val="24"/>
              </w:rPr>
              <w:t>Relative change in lipid concentration is calculate as the fold increase (+) or decrease (-) of the average lipid concentration in malignant cell lines compared to non-malignant control, PNT1a, average values. A value of│1│ indicated not change in the average lipid concentration.</w:t>
            </w:r>
          </w:p>
          <w:p w:rsidR="008110A7" w:rsidRPr="00DE5FDE" w:rsidRDefault="008110A7" w:rsidP="003E46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69CF">
              <w:rPr>
                <w:rFonts w:ascii="Times New Roman" w:hAnsi="Times New Roman" w:cs="Times New Roman"/>
                <w:b w:val="0"/>
                <w:sz w:val="24"/>
                <w:szCs w:val="24"/>
              </w:rPr>
              <w:t>BD = Below the Detection leve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</w:tr>
      <w:tr w:rsidR="008110A7" w:rsidRPr="00336BCC" w:rsidTr="003E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4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10A7" w:rsidRPr="00F569CF" w:rsidRDefault="008110A7" w:rsidP="003E4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75899" w:rsidRPr="00A75899" w:rsidRDefault="00A75899" w:rsidP="00BD2E0B">
      <w:pPr>
        <w:spacing w:after="0" w:line="240" w:lineRule="auto"/>
        <w:rPr>
          <w:rFonts w:ascii="Times New Roman" w:hAnsi="Times New Roman" w:cs="Times New Roman"/>
          <w:b/>
        </w:rPr>
      </w:pPr>
    </w:p>
    <w:sectPr w:rsidR="00A75899" w:rsidRPr="00A75899" w:rsidSect="00F711E7">
      <w:footerReference w:type="default" r:id="rId8"/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2A01" w:rsidRDefault="006B2A01">
      <w:pPr>
        <w:spacing w:after="0" w:line="240" w:lineRule="auto"/>
      </w:pPr>
      <w:r>
        <w:separator/>
      </w:r>
    </w:p>
  </w:endnote>
  <w:endnote w:type="continuationSeparator" w:id="0">
    <w:p w:rsidR="006B2A01" w:rsidRDefault="006B2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64896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16A4" w:rsidRDefault="002E16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1E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E16A4" w:rsidRDefault="002E16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2A01" w:rsidRDefault="006B2A01">
      <w:pPr>
        <w:spacing w:after="0" w:line="240" w:lineRule="auto"/>
      </w:pPr>
      <w:r>
        <w:separator/>
      </w:r>
    </w:p>
  </w:footnote>
  <w:footnote w:type="continuationSeparator" w:id="0">
    <w:p w:rsidR="006B2A01" w:rsidRDefault="006B2A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A70C8"/>
    <w:multiLevelType w:val="hybridMultilevel"/>
    <w:tmpl w:val="82B4B446"/>
    <w:lvl w:ilvl="0" w:tplc="70B07492">
      <w:start w:val="105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E61AC"/>
    <w:multiLevelType w:val="hybridMultilevel"/>
    <w:tmpl w:val="F8882BBE"/>
    <w:lvl w:ilvl="0" w:tplc="B23C2D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926D46"/>
    <w:multiLevelType w:val="hybridMultilevel"/>
    <w:tmpl w:val="902EE24E"/>
    <w:lvl w:ilvl="0" w:tplc="5CF0EA7E">
      <w:start w:val="1"/>
      <w:numFmt w:val="decimal"/>
      <w:lvlText w:val="%1."/>
      <w:lvlJc w:val="left"/>
      <w:pPr>
        <w:ind w:left="5746" w:hanging="360"/>
      </w:pPr>
      <w:rPr>
        <w:rFonts w:hint="default"/>
        <w:b w:val="0"/>
        <w:i w:val="0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9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86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93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00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7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150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pe5dw2e0wppje5w2fx9xfz9fpsvz2wtdrf&quot;&gt;MiCBADlibrary 1&lt;record-ids&gt;&lt;item&gt;82&lt;/item&gt;&lt;item&gt;94&lt;/item&gt;&lt;item&gt;96&lt;/item&gt;&lt;item&gt;97&lt;/item&gt;&lt;item&gt;99&lt;/item&gt;&lt;item&gt;102&lt;/item&gt;&lt;item&gt;103&lt;/item&gt;&lt;item&gt;104&lt;/item&gt;&lt;item&gt;120&lt;/item&gt;&lt;item&gt;121&lt;/item&gt;&lt;item&gt;122&lt;/item&gt;&lt;item&gt;123&lt;/item&gt;&lt;item&gt;124&lt;/item&gt;&lt;item&gt;254&lt;/item&gt;&lt;item&gt;255&lt;/item&gt;&lt;/record-ids&gt;&lt;/item&gt;&lt;/Libraries&gt;"/>
  </w:docVars>
  <w:rsids>
    <w:rsidRoot w:val="008110A7"/>
    <w:rsid w:val="000B28A1"/>
    <w:rsid w:val="001A7A7B"/>
    <w:rsid w:val="001C2FF6"/>
    <w:rsid w:val="001F00CA"/>
    <w:rsid w:val="00263C0D"/>
    <w:rsid w:val="002E16A4"/>
    <w:rsid w:val="003015FC"/>
    <w:rsid w:val="003E463D"/>
    <w:rsid w:val="0055753B"/>
    <w:rsid w:val="005C5426"/>
    <w:rsid w:val="005F7590"/>
    <w:rsid w:val="006579F7"/>
    <w:rsid w:val="006B2A01"/>
    <w:rsid w:val="006C4C91"/>
    <w:rsid w:val="00763B44"/>
    <w:rsid w:val="007B34C6"/>
    <w:rsid w:val="007F5635"/>
    <w:rsid w:val="008110A7"/>
    <w:rsid w:val="00873715"/>
    <w:rsid w:val="00882E3D"/>
    <w:rsid w:val="00883480"/>
    <w:rsid w:val="008C46D1"/>
    <w:rsid w:val="008F652D"/>
    <w:rsid w:val="009D5C96"/>
    <w:rsid w:val="00A75899"/>
    <w:rsid w:val="00B1044F"/>
    <w:rsid w:val="00B15BDC"/>
    <w:rsid w:val="00B90E47"/>
    <w:rsid w:val="00BC4513"/>
    <w:rsid w:val="00BD2E0B"/>
    <w:rsid w:val="00C2442D"/>
    <w:rsid w:val="00D22EB4"/>
    <w:rsid w:val="00F7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5FEF70-5734-42BA-80D9-E6915483F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1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0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A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110A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10A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10A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10A7"/>
    <w:rPr>
      <w:rFonts w:ascii="Calibri" w:hAnsi="Calibri"/>
      <w:noProof/>
      <w:lang w:val="en-US"/>
    </w:rPr>
  </w:style>
  <w:style w:type="table" w:styleId="LightShading">
    <w:name w:val="Light Shading"/>
    <w:basedOn w:val="TableNormal"/>
    <w:uiPriority w:val="60"/>
    <w:rsid w:val="0081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110A7"/>
    <w:rPr>
      <w:strike w:val="0"/>
      <w:dstrike w:val="0"/>
      <w:color w:val="005789"/>
      <w:u w:val="none"/>
      <w:effect w:val="none"/>
    </w:rPr>
  </w:style>
  <w:style w:type="character" w:customStyle="1" w:styleId="fig4">
    <w:name w:val="fig4"/>
    <w:basedOn w:val="DefaultParagraphFont"/>
    <w:rsid w:val="008110A7"/>
  </w:style>
  <w:style w:type="paragraph" w:styleId="Header">
    <w:name w:val="header"/>
    <w:basedOn w:val="Normal"/>
    <w:link w:val="HeaderChar"/>
    <w:uiPriority w:val="99"/>
    <w:unhideWhenUsed/>
    <w:rsid w:val="00811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0A7"/>
  </w:style>
  <w:style w:type="paragraph" w:styleId="Footer">
    <w:name w:val="footer"/>
    <w:basedOn w:val="Normal"/>
    <w:link w:val="FooterChar"/>
    <w:uiPriority w:val="99"/>
    <w:unhideWhenUsed/>
    <w:rsid w:val="00811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0A7"/>
  </w:style>
  <w:style w:type="paragraph" w:styleId="Revision">
    <w:name w:val="Revision"/>
    <w:hidden/>
    <w:uiPriority w:val="99"/>
    <w:semiHidden/>
    <w:rsid w:val="008110A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10A7"/>
    <w:rPr>
      <w:color w:val="954F72" w:themeColor="followedHyperlink"/>
      <w:u w:val="single"/>
    </w:rPr>
  </w:style>
  <w:style w:type="character" w:customStyle="1" w:styleId="highwire-cite-metadata-doi">
    <w:name w:val="highwire-cite-metadata-doi"/>
    <w:basedOn w:val="DefaultParagraphFont"/>
    <w:rsid w:val="008110A7"/>
  </w:style>
  <w:style w:type="character" w:customStyle="1" w:styleId="label">
    <w:name w:val="label"/>
    <w:basedOn w:val="DefaultParagraphFont"/>
    <w:rsid w:val="008110A7"/>
  </w:style>
  <w:style w:type="character" w:customStyle="1" w:styleId="apple-converted-space">
    <w:name w:val="apple-converted-space"/>
    <w:basedOn w:val="DefaultParagraphFont"/>
    <w:rsid w:val="008110A7"/>
  </w:style>
  <w:style w:type="character" w:customStyle="1" w:styleId="highwire-cite-metadata-date">
    <w:name w:val="highwire-cite-metadata-date"/>
    <w:basedOn w:val="DefaultParagraphFont"/>
    <w:rsid w:val="008110A7"/>
  </w:style>
  <w:style w:type="paragraph" w:styleId="ListParagraph">
    <w:name w:val="List Paragraph"/>
    <w:basedOn w:val="Normal"/>
    <w:uiPriority w:val="34"/>
    <w:qFormat/>
    <w:rsid w:val="00811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D1330-7506-489D-9D46-CBC8E95C6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80</Words>
  <Characters>43212</Characters>
  <Application>Microsoft Office Word</Application>
  <DocSecurity>0</DocSecurity>
  <Lines>36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50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lush</dc:creator>
  <cp:keywords/>
  <dc:description/>
  <cp:lastModifiedBy>S.Ramesh Kumar P.Somasundaram</cp:lastModifiedBy>
  <cp:revision>3</cp:revision>
  <cp:lastPrinted>2018-08-09T00:47:00Z</cp:lastPrinted>
  <dcterms:created xsi:type="dcterms:W3CDTF">2018-09-15T06:17:00Z</dcterms:created>
  <dcterms:modified xsi:type="dcterms:W3CDTF">2018-09-15T06:28:00Z</dcterms:modified>
</cp:coreProperties>
</file>